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BC4DA" w14:textId="77777777" w:rsidR="00FB5904" w:rsidRDefault="00FB5904" w:rsidP="00FB5904">
      <w:pPr>
        <w:rPr>
          <w:b/>
        </w:rPr>
        <w:sectPr w:rsidR="00FB5904" w:rsidSect="00FB5904">
          <w:pgSz w:w="1222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168" w:type="dxa"/>
        <w:tblInd w:w="-1276" w:type="dxa"/>
        <w:tblLook w:val="04A0" w:firstRow="1" w:lastRow="0" w:firstColumn="1" w:lastColumn="0" w:noHBand="0" w:noVBand="1"/>
      </w:tblPr>
      <w:tblGrid>
        <w:gridCol w:w="2029"/>
        <w:gridCol w:w="928"/>
        <w:gridCol w:w="1154"/>
        <w:gridCol w:w="2127"/>
        <w:gridCol w:w="1275"/>
        <w:gridCol w:w="1418"/>
        <w:gridCol w:w="1372"/>
        <w:gridCol w:w="1463"/>
        <w:gridCol w:w="3402"/>
      </w:tblGrid>
      <w:tr w:rsidR="00FB5904" w:rsidRPr="00E5684E" w14:paraId="31F1AF5C" w14:textId="77777777" w:rsidTr="001C78BD">
        <w:trPr>
          <w:trHeight w:val="280"/>
        </w:trPr>
        <w:tc>
          <w:tcPr>
            <w:tcW w:w="10303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54BE" w14:textId="77777777" w:rsidR="00FB5904" w:rsidRPr="00E5684E" w:rsidRDefault="00FB5904" w:rsidP="001C78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lastRenderedPageBreak/>
              <w:t>Appendix 1: Case Presentatio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D85C" w14:textId="77777777" w:rsidR="00FB5904" w:rsidRPr="00E5684E" w:rsidRDefault="00FB5904" w:rsidP="001C78B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2B5E" w14:textId="77777777" w:rsidR="00FB5904" w:rsidRPr="00E5684E" w:rsidRDefault="00FB5904" w:rsidP="001C78BD">
            <w:pPr>
              <w:rPr>
                <w:sz w:val="20"/>
                <w:szCs w:val="20"/>
              </w:rPr>
            </w:pPr>
          </w:p>
        </w:tc>
      </w:tr>
      <w:tr w:rsidR="00FB5904" w:rsidRPr="00DF1412" w14:paraId="0B4F4A43" w14:textId="77777777" w:rsidTr="001C78BD">
        <w:trPr>
          <w:trHeight w:val="280"/>
        </w:trPr>
        <w:tc>
          <w:tcPr>
            <w:tcW w:w="2029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19B7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Study Author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4B4A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Number cases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0623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45A7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 xml:space="preserve">Sex                          </w:t>
            </w:r>
            <w:proofErr w:type="gramStart"/>
            <w:r w:rsidRPr="00E5684E">
              <w:rPr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E5684E">
              <w:rPr>
                <w:b/>
                <w:bCs/>
                <w:color w:val="000000"/>
                <w:sz w:val="20"/>
                <w:szCs w:val="20"/>
              </w:rPr>
              <w:t>0 = male; 1 = female)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08D0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Proteinuria (g/24 hours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D1AD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Nephrotic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Syndrome</w:t>
            </w:r>
            <w:r w:rsidRPr="00E5684E">
              <w:rPr>
                <w:b/>
                <w:bCs/>
                <w:color w:val="000000"/>
                <w:sz w:val="20"/>
                <w:szCs w:val="20"/>
              </w:rPr>
              <w:t xml:space="preserve"> (0=no, 1=yes)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C9F1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Hypertension (0=no, 1=yes)</w:t>
            </w:r>
          </w:p>
        </w:tc>
        <w:tc>
          <w:tcPr>
            <w:tcW w:w="146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F234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 xml:space="preserve">AKI      </w:t>
            </w:r>
            <w:proofErr w:type="gramStart"/>
            <w:r w:rsidRPr="00E5684E">
              <w:rPr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E5684E">
              <w:rPr>
                <w:b/>
                <w:bCs/>
                <w:color w:val="000000"/>
                <w:sz w:val="20"/>
                <w:szCs w:val="20"/>
              </w:rPr>
              <w:t>0=no, 1=yes)</w:t>
            </w:r>
          </w:p>
        </w:tc>
        <w:tc>
          <w:tcPr>
            <w:tcW w:w="3402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87F6B97" w14:textId="77777777" w:rsidR="00FB5904" w:rsidRPr="001C78BD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  <w:lang w:val="fr-CA"/>
              </w:rPr>
            </w:pPr>
            <w:r w:rsidRPr="001C78BD">
              <w:rPr>
                <w:b/>
                <w:bCs/>
                <w:color w:val="000000"/>
                <w:sz w:val="20"/>
                <w:szCs w:val="20"/>
                <w:lang w:val="fr-CA"/>
              </w:rPr>
              <w:t>TB Location (</w:t>
            </w:r>
            <w:proofErr w:type="spellStart"/>
            <w:r w:rsidRPr="001C78BD">
              <w:rPr>
                <w:b/>
                <w:bCs/>
                <w:color w:val="000000"/>
                <w:sz w:val="20"/>
                <w:szCs w:val="20"/>
                <w:lang w:val="fr-CA"/>
              </w:rPr>
              <w:t>lung</w:t>
            </w:r>
            <w:proofErr w:type="spellEnd"/>
            <w:r w:rsidRPr="001C78BD">
              <w:rPr>
                <w:b/>
                <w:bCs/>
                <w:color w:val="000000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1C78BD">
              <w:rPr>
                <w:b/>
                <w:bCs/>
                <w:color w:val="000000"/>
                <w:sz w:val="20"/>
                <w:szCs w:val="20"/>
                <w:lang w:val="fr-CA"/>
              </w:rPr>
              <w:t>cecum</w:t>
            </w:r>
            <w:proofErr w:type="spellEnd"/>
            <w:r w:rsidRPr="001C78BD">
              <w:rPr>
                <w:b/>
                <w:bCs/>
                <w:color w:val="000000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1C78BD">
              <w:rPr>
                <w:b/>
                <w:bCs/>
                <w:color w:val="000000"/>
                <w:sz w:val="20"/>
                <w:szCs w:val="20"/>
                <w:lang w:val="fr-CA"/>
              </w:rPr>
              <w:t>etc</w:t>
            </w:r>
            <w:proofErr w:type="spellEnd"/>
            <w:r w:rsidRPr="001C78BD">
              <w:rPr>
                <w:b/>
                <w:bCs/>
                <w:color w:val="000000"/>
                <w:sz w:val="20"/>
                <w:szCs w:val="20"/>
                <w:lang w:val="fr-CA"/>
              </w:rPr>
              <w:t>)</w:t>
            </w:r>
          </w:p>
        </w:tc>
      </w:tr>
      <w:tr w:rsidR="00FB5904" w:rsidRPr="00E5684E" w14:paraId="757F2E27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double" w:sz="6" w:space="0" w:color="auto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7BE0ADF9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AMYLOIDOSIS</w:t>
            </w:r>
          </w:p>
        </w:tc>
      </w:tr>
      <w:tr w:rsidR="00FB5904" w:rsidRPr="00E5684E" w14:paraId="709D0797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826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Akram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B8F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29D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84E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787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6D2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B39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28F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9893AA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0B1D322A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18A7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Dixit 20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8E9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15F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Mean 38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AB6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 xml:space="preserve">32 </w:t>
            </w:r>
            <w:proofErr w:type="gramStart"/>
            <w:r w:rsidRPr="00E5684E">
              <w:rPr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6B7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F1F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3/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879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9/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8C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2/4</w:t>
            </w:r>
            <w:bookmarkStart w:id="0" w:name="_GoBack"/>
            <w:bookmarkEnd w:id="0"/>
            <w:r w:rsidRPr="00E568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077B9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</w:tr>
      <w:tr w:rsidR="00FB5904" w:rsidRPr="00E5684E" w14:paraId="38BE49A1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34B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El-</w:t>
            </w:r>
            <w:proofErr w:type="spellStart"/>
            <w:r w:rsidRPr="00E5684E">
              <w:rPr>
                <w:color w:val="000000"/>
                <w:sz w:val="20"/>
                <w:szCs w:val="20"/>
              </w:rPr>
              <w:t>Hennawy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714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832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77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A30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7F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C63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107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9D76EB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Cecum</w:t>
            </w:r>
          </w:p>
        </w:tc>
      </w:tr>
      <w:tr w:rsidR="00FB5904" w:rsidRPr="00E5684E" w14:paraId="2D623E69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6A5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Engineer, 20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AF6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B89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5F4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 xml:space="preserve">20 </w:t>
            </w:r>
            <w:proofErr w:type="gramStart"/>
            <w:r w:rsidRPr="00E5684E">
              <w:rPr>
                <w:color w:val="000000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329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626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4AF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79B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0/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7CF0E3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</w:tr>
      <w:tr w:rsidR="00FB5904" w:rsidRPr="00E5684E" w14:paraId="1E604851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0C7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Magro-Checa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EF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F25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CD8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60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D3A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23E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6A0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6D82DC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2E19313B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00E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Mandal, 2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521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65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037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7B2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F38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B85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DF2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1EFF86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0E9D81CC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658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Monsel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7FC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DFE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000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FB9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40D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784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869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54506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Anal</w:t>
            </w:r>
          </w:p>
        </w:tc>
      </w:tr>
      <w:tr w:rsidR="00FB5904" w:rsidRPr="00E5684E" w14:paraId="3B99A53B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24A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Rhodes, 1987- case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28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079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E3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737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734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4D3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78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EC7371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</w:tr>
      <w:tr w:rsidR="00FB5904" w:rsidRPr="00E5684E" w14:paraId="404BA428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98A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Rhodes, 1987- case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9A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B1D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D1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247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8DA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FD8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785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4893F3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</w:tr>
      <w:tr w:rsidR="00FB5904" w:rsidRPr="00E5684E" w14:paraId="037A22B9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0E577B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E2D56A7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C623BF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A2E01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7B09F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93A83D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4E024D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5F2619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4E969FB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5904" w:rsidRPr="00E5684E" w14:paraId="3EF3A131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7F92D49E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ANTI-GLOMERULAR BASEMENT MEMBRANE DISEASE</w:t>
            </w:r>
          </w:p>
        </w:tc>
      </w:tr>
      <w:tr w:rsidR="00FB5904" w:rsidRPr="00E5684E" w14:paraId="074D8CCE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AEF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Hsieh, 2012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1AB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673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059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3C1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1E7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570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04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B3264A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2090D439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7EC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Kashif, 2013$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284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39A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CFC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33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547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00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852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58B002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2CE7BE67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473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Wen, 2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6E1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ED8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1BF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07A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917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D08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A10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E31F09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0C257434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1803E5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E3C5E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02B066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DA18A1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93A703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EEBC4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EB8C2C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115633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7C8B6EC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5904" w:rsidRPr="00E5684E" w14:paraId="3ADC2456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13E7B374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CRESCENTIC (PAUCI-IMMUNE) GLOMERULONEPHRITIS</w:t>
            </w:r>
          </w:p>
        </w:tc>
      </w:tr>
      <w:tr w:rsidR="00FB5904" w:rsidRPr="00E5684E" w14:paraId="25939104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BDC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Iijima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2018</w:t>
            </w: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45A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7F9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E4B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66A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+ U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839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DB7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88F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94F62F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odular erythema, lymphadenopathy</w:t>
            </w:r>
          </w:p>
        </w:tc>
      </w:tr>
      <w:tr w:rsidR="00FB5904" w:rsidRPr="00E5684E" w14:paraId="648B1BD2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1BA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Kanodia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E5684E">
              <w:rPr>
                <w:color w:val="000000"/>
                <w:sz w:val="20"/>
                <w:szCs w:val="20"/>
              </w:rPr>
              <w:t>2016</w:t>
            </w:r>
            <w:r>
              <w:rPr>
                <w:color w:val="000000"/>
                <w:sz w:val="20"/>
                <w:szCs w:val="20"/>
              </w:rPr>
              <w:t xml:space="preserve"> !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76F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A18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087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B00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BA3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95F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75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080B42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17917B97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2C3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Murray, 1987</w:t>
            </w:r>
            <w:r>
              <w:rPr>
                <w:color w:val="000000"/>
                <w:sz w:val="20"/>
                <w:szCs w:val="20"/>
              </w:rPr>
              <w:t>!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38F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F0D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508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135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221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71D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7E6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9ED16D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1515EF6A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08B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Muthukumar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2002</w:t>
            </w:r>
            <w:r>
              <w:rPr>
                <w:color w:val="000000"/>
                <w:sz w:val="20"/>
                <w:szCs w:val="20"/>
              </w:rPr>
              <w:t>!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9C3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B3B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42D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CCA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47F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76A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50D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129365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4780F7A0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602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O'Brien, 2021</w:t>
            </w:r>
            <w:r>
              <w:rPr>
                <w:color w:val="000000"/>
                <w:sz w:val="20"/>
                <w:szCs w:val="20"/>
              </w:rPr>
              <w:t>@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2C7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37A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09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22E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5F5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76A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D92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DF97EC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45E621B1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9E7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 xml:space="preserve">Oxley </w:t>
            </w:r>
            <w:proofErr w:type="spellStart"/>
            <w:r w:rsidRPr="00E5684E">
              <w:rPr>
                <w:color w:val="000000"/>
                <w:sz w:val="20"/>
                <w:szCs w:val="20"/>
              </w:rPr>
              <w:t>Oxland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E5684E">
              <w:rPr>
                <w:color w:val="000000"/>
                <w:sz w:val="20"/>
                <w:szCs w:val="20"/>
              </w:rPr>
              <w:t>2018</w:t>
            </w:r>
            <w:r>
              <w:rPr>
                <w:color w:val="000000"/>
                <w:sz w:val="20"/>
                <w:szCs w:val="20"/>
              </w:rPr>
              <w:t>!</w:t>
            </w:r>
            <w:r w:rsidRPr="00E5684E">
              <w:rPr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70A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C72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D86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8CB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CD4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0E5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F3C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9A9E5E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0DF0D053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5B6B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Rostami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2021</w:t>
            </w:r>
            <w:r>
              <w:rPr>
                <w:color w:val="000000"/>
                <w:sz w:val="20"/>
                <w:szCs w:val="20"/>
              </w:rPr>
              <w:t>~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E2B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BEA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F8A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B9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9C7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1D3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642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30E12B7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78D69277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AB7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Solak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2013</w:t>
            </w:r>
            <w:r>
              <w:rPr>
                <w:color w:val="000000"/>
                <w:sz w:val="20"/>
                <w:szCs w:val="20"/>
              </w:rPr>
              <w:t>!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A74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5D3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5FA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08E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004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922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F7F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B6ABCB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22D888C2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E547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Wen, 2009</w:t>
            </w:r>
            <w:r>
              <w:rPr>
                <w:color w:val="000000"/>
                <w:sz w:val="20"/>
                <w:szCs w:val="20"/>
              </w:rPr>
              <w:t>!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ACF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115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2A7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504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8CD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D90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32A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9EEA26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ymphadenopathy, disseminated TB</w:t>
            </w:r>
          </w:p>
        </w:tc>
      </w:tr>
      <w:tr w:rsidR="00FB5904" w:rsidRPr="00E5684E" w14:paraId="21C37C3F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375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Yoshioka, 2002</w:t>
            </w:r>
            <w:r>
              <w:rPr>
                <w:color w:val="000000"/>
                <w:sz w:val="20"/>
                <w:szCs w:val="20"/>
              </w:rPr>
              <w:t>!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0B2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79C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EAB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280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5B3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986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ADD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200BF9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243E1635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38235C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55282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EF1F70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39E640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6FC83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15FD85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FC5C7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0737A9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4932283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5904" w:rsidRPr="00E5684E" w14:paraId="3B789E01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7CE6C09F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FOCAL SEGMENTAL GLOMERULOSCLEROSIS</w:t>
            </w:r>
          </w:p>
        </w:tc>
      </w:tr>
      <w:tr w:rsidR="00FB5904" w:rsidRPr="00E5684E" w14:paraId="450493BF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6B2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lastRenderedPageBreak/>
              <w:t>Rodriguez, 2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620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7C7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881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116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6CD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1DB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07F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9866CB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56A970C9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F13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Srinivasaprasad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656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19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0AC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ACD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767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70F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DB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2767D1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0B6D7B1C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58A6E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D0814F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A18CC7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468429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ED0CEB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970D3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CE1A19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700C55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339F903E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5904" w:rsidRPr="00E5684E" w14:paraId="04D1CD0F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021899D2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IgA NEPHROPATHY</w:t>
            </w:r>
          </w:p>
        </w:tc>
      </w:tr>
      <w:tr w:rsidR="00FB5904" w:rsidRPr="00E5684E" w14:paraId="5C3FDC71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5BA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Audley 2022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7D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9D1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5E3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476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626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12C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9AA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DA4F46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, Spine</w:t>
            </w:r>
          </w:p>
        </w:tc>
      </w:tr>
      <w:tr w:rsidR="00FB5904" w:rsidRPr="00E5684E" w14:paraId="585D598B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C587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Bowman 19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3C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BB9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11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CC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E15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94C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550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AE82EE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1C93470F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17B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BuenoFilho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 xml:space="preserve"> 2012&amp;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A8B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2BA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B36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764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A2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5A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B88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758968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Cutaneous, adenopathy</w:t>
            </w:r>
          </w:p>
        </w:tc>
      </w:tr>
      <w:tr w:rsidR="00FB5904" w:rsidRPr="00E5684E" w14:paraId="08ED6BB0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BCB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Cohen, 19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00D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06B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15F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424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6E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21E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162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414B19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, Arthritis</w:t>
            </w:r>
          </w:p>
        </w:tc>
      </w:tr>
      <w:tr w:rsidR="00FB5904" w:rsidRPr="00E5684E" w14:paraId="0019354E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E827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E5684E">
              <w:rPr>
                <w:color w:val="000000"/>
                <w:sz w:val="20"/>
                <w:szCs w:val="20"/>
              </w:rPr>
              <w:t>Siati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19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CFE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91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DBE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9BA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6AF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FF7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3BA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297AEC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5745B01F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B47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Han, 1995&amp;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563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04F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968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A8B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EE1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DDB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744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5E6833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1B384410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83D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Keven, 2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464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8E0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7F4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822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4D2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EC9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6C3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75F39C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2D75B7C4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947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Kitamura, 2007&amp;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4CD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8C7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2E7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492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2B8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4D3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EE3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985CF7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0D4CF2A5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D6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Matsuzawa, 2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072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383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75C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D8E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546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97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895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0043AB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, abdominal</w:t>
            </w:r>
          </w:p>
        </w:tc>
      </w:tr>
      <w:tr w:rsidR="00FB5904" w:rsidRPr="00E5684E" w14:paraId="7FB38D22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62F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O'Brien, 19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21A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E20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C7E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48E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6A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197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645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03E439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28F60806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41A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Pradeep, 20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1C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A6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C24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FB9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+ U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2CA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814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C8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8073E8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Renal</w:t>
            </w:r>
          </w:p>
        </w:tc>
      </w:tr>
      <w:tr w:rsidR="00FB5904" w:rsidRPr="00E5684E" w14:paraId="3142BB21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9F4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Shribman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19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89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C49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CF7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DBD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E2D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9DB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304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7FC9DE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, Liver</w:t>
            </w:r>
          </w:p>
        </w:tc>
      </w:tr>
      <w:tr w:rsidR="00FB5904" w:rsidRPr="00E5684E" w14:paraId="6D36D8C9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9F8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Singh, 20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D7C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312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77E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E77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796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EA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568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4041F7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/Pleural</w:t>
            </w:r>
          </w:p>
        </w:tc>
      </w:tr>
      <w:tr w:rsidR="00FB5904" w:rsidRPr="00E5684E" w14:paraId="50252616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C2793B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55A1D7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D28ECD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612DE0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CDD92C7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54D86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0FDACE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EDFAF9B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566086E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5904" w:rsidRPr="00E5684E" w14:paraId="0AC97828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3C32FABA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IMMUNOTACTOID GLOMERULOPATHY</w:t>
            </w:r>
          </w:p>
        </w:tc>
      </w:tr>
      <w:tr w:rsidR="00FB5904" w:rsidRPr="00E5684E" w14:paraId="0E82897B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4E0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Gupta, 20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396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788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28A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62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77B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BAF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2EC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34EBBA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3ADEBE67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0E0FEE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2A0189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DB706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7417A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BBD362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4D2EB4E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A99DC3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BA1EB6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7DD04B1E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5904" w:rsidRPr="00E5684E" w14:paraId="119388B9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0E3B3CAE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MEMBRANOPROLIFERATIVE DISEASE</w:t>
            </w:r>
          </w:p>
        </w:tc>
      </w:tr>
      <w:tr w:rsidR="00FB5904" w:rsidRPr="00E5684E" w14:paraId="313A4735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ECC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Helvaci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59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EE1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FC5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3F6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86E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AF1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220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2A4396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, lymphadenopathy</w:t>
            </w:r>
          </w:p>
        </w:tc>
      </w:tr>
      <w:tr w:rsidR="00FB5904" w:rsidRPr="00E5684E" w14:paraId="21FA380D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979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Kistler, 19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65C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638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2E1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3A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C35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3D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279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93E3168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23FCDFC1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195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Meyrier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19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4D6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865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73F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6E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5A5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032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4AC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7019D5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, liver</w:t>
            </w:r>
          </w:p>
        </w:tc>
      </w:tr>
      <w:tr w:rsidR="00FB5904" w:rsidRPr="00E5684E" w14:paraId="187AE0AE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B2D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Ram, 20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107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72B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CB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1BD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C92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84C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B02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06E749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Spine</w:t>
            </w:r>
          </w:p>
        </w:tc>
      </w:tr>
      <w:tr w:rsidR="00FB5904" w:rsidRPr="00E5684E" w14:paraId="6200A045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2C4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Samuel, 2017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95E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E2D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FC4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CD1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09FE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1B0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531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878EBF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12C915C1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D11637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F2285E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A76EFE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FDEC26B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D5579E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68F0C9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8E2953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82ED7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54DBE41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5904" w:rsidRPr="00E5684E" w14:paraId="0583DAF0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47543BB8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MEMBRANOUS NEPHROPATHY</w:t>
            </w:r>
          </w:p>
        </w:tc>
      </w:tr>
      <w:tr w:rsidR="00FB5904" w:rsidRPr="00E5684E" w14:paraId="4A28E86C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DB8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Balwani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 xml:space="preserve"> 2021^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196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1BF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A7E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3CF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2AC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728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9B8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E1F8472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0D8E30ED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5D5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Gabow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19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825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11D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0A3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1CB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+ U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D44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7C6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85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2CD003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40833B54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0A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Ghosh, 20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267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7A6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2BA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2B7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410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8A9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C5A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098C9D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Peritoneal</w:t>
            </w:r>
          </w:p>
        </w:tc>
      </w:tr>
      <w:tr w:rsidR="00FB5904" w:rsidRPr="00E5684E" w14:paraId="01645D19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EEA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Malhotra, 20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DD5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7C0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99B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E44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E12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E7A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612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29D236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Renal</w:t>
            </w:r>
          </w:p>
        </w:tc>
      </w:tr>
      <w:tr w:rsidR="00FB5904" w:rsidRPr="00E5684E" w14:paraId="5C69A19C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356B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lastRenderedPageBreak/>
              <w:t>Morimoto, 2022#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93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039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91F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10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FDD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594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E4C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455033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246887B3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D0D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Pal, 20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28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28C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DB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305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63B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F81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20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5DC6DA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Renal</w:t>
            </w:r>
          </w:p>
        </w:tc>
      </w:tr>
      <w:tr w:rsidR="00FB5904" w:rsidRPr="00E5684E" w14:paraId="71AB3759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AF9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Ram, 20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5F8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503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CA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325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75E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BE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C0D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4E1B35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</w:tr>
      <w:tr w:rsidR="00FB5904" w:rsidRPr="00E5684E" w14:paraId="7456FC6A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A7E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Rodriguez-Garcia, 1990#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2A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B49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D21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3A1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532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C2C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39C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0D8FE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0CFA2618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6AB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Suzuki, 19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4C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AB4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CE3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F52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F03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75A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1FB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8C1C6F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Renal</w:t>
            </w:r>
          </w:p>
        </w:tc>
      </w:tr>
      <w:tr w:rsidR="00FB5904" w:rsidRPr="00E5684E" w14:paraId="0E570EEE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1F5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Yuan, 2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A8F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5DC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944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0F4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0C6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B88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8B8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867B9F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Spinal</w:t>
            </w:r>
          </w:p>
        </w:tc>
      </w:tr>
      <w:tr w:rsidR="00FB5904" w:rsidRPr="00E5684E" w14:paraId="1F0E2A25" w14:textId="77777777" w:rsidTr="001C78BD">
        <w:trPr>
          <w:trHeight w:val="280"/>
        </w:trPr>
        <w:tc>
          <w:tcPr>
            <w:tcW w:w="2029" w:type="dxa"/>
            <w:tcBorders>
              <w:top w:val="double" w:sz="6" w:space="0" w:color="auto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CE48924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66E0B43" w14:textId="77777777" w:rsidR="00FB5904" w:rsidRPr="00E5684E" w:rsidRDefault="00FB5904" w:rsidP="001C78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684E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B2D35E" w14:textId="77777777" w:rsidR="00FB5904" w:rsidRPr="00E5684E" w:rsidRDefault="00FB5904" w:rsidP="001C78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684E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563A8AB" w14:textId="77777777" w:rsidR="00FB5904" w:rsidRPr="00E5684E" w:rsidRDefault="00FB5904" w:rsidP="001C78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684E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4A9B11" w14:textId="77777777" w:rsidR="00FB5904" w:rsidRPr="00E5684E" w:rsidRDefault="00FB5904" w:rsidP="001C78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684E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82B80DD" w14:textId="77777777" w:rsidR="00FB5904" w:rsidRPr="00E5684E" w:rsidRDefault="00FB5904" w:rsidP="001C78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684E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FB8623" w14:textId="77777777" w:rsidR="00FB5904" w:rsidRPr="00E5684E" w:rsidRDefault="00FB5904" w:rsidP="001C78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684E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755BD1E" w14:textId="77777777" w:rsidR="00FB5904" w:rsidRPr="00E5684E" w:rsidRDefault="00FB5904" w:rsidP="001C78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684E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4F44D78D" w14:textId="77777777" w:rsidR="00FB5904" w:rsidRPr="00E5684E" w:rsidRDefault="00FB5904" w:rsidP="001C78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5684E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FB5904" w:rsidRPr="00E5684E" w14:paraId="55D48A22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7D7392D2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MINIMAL CHANGE DISEASE</w:t>
            </w:r>
          </w:p>
        </w:tc>
      </w:tr>
      <w:tr w:rsidR="00FB5904" w:rsidRPr="00E5684E" w14:paraId="17CBAD9F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05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Barnes 19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188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96A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A96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CB7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F93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6A0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61F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E373A7E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171E4B33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8E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Kim, 20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46D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213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DC0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D61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CB0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BED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C64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5C163CB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1EA8836A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9F1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Mori, 20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451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85D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DAF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A06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8BB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1F3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115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15540E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 (latent)</w:t>
            </w:r>
          </w:p>
        </w:tc>
      </w:tr>
      <w:tr w:rsidR="00FB5904" w:rsidRPr="00E5684E" w14:paraId="155F4E69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3FA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Neugarten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19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510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E98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FF2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A70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91C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B3B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82A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C65B86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0B42021A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DEA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Park, 20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4B3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413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F36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9BC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F7F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385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10C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16F05E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/Pleural</w:t>
            </w:r>
          </w:p>
        </w:tc>
      </w:tr>
      <w:tr w:rsidR="00FB5904" w:rsidRPr="00E5684E" w14:paraId="7222859D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661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Sathi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D84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C85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2DE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77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FBD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07C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1844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6E9A4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19A4BF12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CBB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Tada, 19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636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4A0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CAE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4E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4C1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C69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EF4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8D528E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0A4E3C98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042D2D4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E9EFF2E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B084B1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2DF533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C893C4C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7DB3A9A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063FDA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081750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1C7331E7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B5904" w:rsidRPr="00E5684E" w14:paraId="58CEAD1C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7677463E" w14:textId="77777777" w:rsidR="00FB5904" w:rsidRPr="00E5684E" w:rsidRDefault="00FB5904" w:rsidP="001C78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MIXED PATHOLOGY</w:t>
            </w:r>
          </w:p>
        </w:tc>
      </w:tr>
      <w:tr w:rsidR="00FB5904" w:rsidRPr="00E5684E" w14:paraId="59652310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FD4B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Isotalo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>, 2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BD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97C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8E5B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0EB3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DA7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0796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BED0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82909AD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1C1D6C6B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0856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684E">
              <w:rPr>
                <w:color w:val="000000"/>
                <w:sz w:val="20"/>
                <w:szCs w:val="20"/>
              </w:rPr>
              <w:t>Sopena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 xml:space="preserve"> 19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97D2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F3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74B7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691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9F88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F30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5BF5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33A3BE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1701FA12" w14:textId="77777777" w:rsidTr="001C78BD">
        <w:trPr>
          <w:trHeight w:val="280"/>
        </w:trPr>
        <w:tc>
          <w:tcPr>
            <w:tcW w:w="2029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07C9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Yong, 2002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655E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753A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271C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C2C5F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122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38C1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29DD" w14:textId="77777777" w:rsidR="00FB5904" w:rsidRPr="00E5684E" w:rsidRDefault="00FB5904" w:rsidP="001C78BD">
            <w:pPr>
              <w:jc w:val="center"/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D37F6BF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Lung</w:t>
            </w:r>
          </w:p>
        </w:tc>
      </w:tr>
      <w:tr w:rsidR="00FB5904" w:rsidRPr="00E5684E" w14:paraId="24D48DA2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19B" w14:textId="77777777" w:rsidR="00FB5904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 xml:space="preserve">* proteinuria was reported in Urine Protein to creatinine ratio, and converted to </w:t>
            </w:r>
            <w:proofErr w:type="gramStart"/>
            <w:r w:rsidRPr="00E5684E">
              <w:rPr>
                <w:color w:val="000000"/>
                <w:sz w:val="20"/>
                <w:szCs w:val="20"/>
              </w:rPr>
              <w:t>24 hour</w:t>
            </w:r>
            <w:proofErr w:type="gramEnd"/>
            <w:r w:rsidRPr="00E5684E">
              <w:rPr>
                <w:color w:val="000000"/>
                <w:sz w:val="20"/>
                <w:szCs w:val="20"/>
              </w:rPr>
              <w:t xml:space="preserve"> urine, using </w:t>
            </w:r>
            <w:proofErr w:type="spellStart"/>
            <w:r w:rsidRPr="00E5684E">
              <w:rPr>
                <w:color w:val="000000"/>
                <w:sz w:val="20"/>
                <w:szCs w:val="20"/>
              </w:rPr>
              <w:t>Mayayo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 xml:space="preserve"> MM et al, 2016</w:t>
            </w:r>
          </w:p>
          <w:p w14:paraId="4658B292" w14:textId="77777777" w:rsidR="00FB5904" w:rsidRDefault="00FB5904" w:rsidP="001C78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 (Dixit, 2009): 23 patients had nephrotic range proteinuria, and 23 also had nephrotic syndrome. 15 of these patients had &gt; 10 g/day proteinuria</w:t>
            </w:r>
          </w:p>
          <w:p w14:paraId="53C76E0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*** (Engineer, 2018): AA Amyloidosis in 26 patients with TB. 19 of these 26 had nephrotic range proteinuria. The AA </w:t>
            </w:r>
            <w:proofErr w:type="spellStart"/>
            <w:r>
              <w:rPr>
                <w:color w:val="000000"/>
                <w:sz w:val="20"/>
                <w:szCs w:val="20"/>
              </w:rPr>
              <w:t>amyloidois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om TB were a subset of 40 patients with AA, AL and undetermined amyloidosis, 3 of whom had nephrotic range proteinuria without nephrotic syndrome (not reported if AA/AL/undetermined). Thus, presence of nephrotic syndrome couldn’t be established. </w:t>
            </w:r>
          </w:p>
        </w:tc>
      </w:tr>
      <w:tr w:rsidR="00FB5904" w:rsidRPr="00E5684E" w14:paraId="03B334BC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5533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$=This case was Anti-GBM and ANCA positive; &amp;=These cases were IgA Nephropathy with Henoch-</w:t>
            </w:r>
            <w:proofErr w:type="spellStart"/>
            <w:r w:rsidRPr="00E5684E">
              <w:rPr>
                <w:color w:val="000000"/>
                <w:sz w:val="20"/>
                <w:szCs w:val="20"/>
              </w:rPr>
              <w:t>Schonlein</w:t>
            </w:r>
            <w:proofErr w:type="spellEnd"/>
            <w:r w:rsidRPr="00E5684E">
              <w:rPr>
                <w:color w:val="000000"/>
                <w:sz w:val="20"/>
                <w:szCs w:val="20"/>
              </w:rPr>
              <w:t xml:space="preserve"> Purpura</w:t>
            </w:r>
          </w:p>
        </w:tc>
      </w:tr>
      <w:tr w:rsidR="00FB5904" w:rsidRPr="00E5684E" w14:paraId="390B4510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D469" w14:textId="77777777" w:rsidR="00FB5904" w:rsidRDefault="00FB5904" w:rsidP="001C78BD">
            <w:pPr>
              <w:rPr>
                <w:color w:val="000000"/>
                <w:sz w:val="20"/>
                <w:szCs w:val="20"/>
              </w:rPr>
            </w:pPr>
            <w:r w:rsidRPr="00E5684E">
              <w:rPr>
                <w:color w:val="000000"/>
                <w:sz w:val="20"/>
                <w:szCs w:val="20"/>
              </w:rPr>
              <w:t>^=Anti-PLA2R antibody positive; #=Anti-PLA2R negative</w:t>
            </w:r>
          </w:p>
          <w:p w14:paraId="0DB377E5" w14:textId="77777777" w:rsidR="00FB5904" w:rsidRPr="00E5684E" w:rsidRDefault="00FB5904" w:rsidP="001C78B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! = ANCA-negative; ~ = Anti-PR3 positive; @ = Anti-MPO positive</w:t>
            </w:r>
          </w:p>
        </w:tc>
      </w:tr>
      <w:tr w:rsidR="00FB5904" w:rsidRPr="00E5684E" w14:paraId="490D9143" w14:textId="77777777" w:rsidTr="001C78BD">
        <w:trPr>
          <w:trHeight w:val="280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4B7C" w14:textId="77777777" w:rsidR="00FB5904" w:rsidRPr="00E5684E" w:rsidRDefault="00FB5904" w:rsidP="001C78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684E">
              <w:rPr>
                <w:b/>
                <w:bCs/>
                <w:color w:val="000000"/>
                <w:sz w:val="20"/>
                <w:szCs w:val="20"/>
              </w:rPr>
              <w:t>LEGEND:</w:t>
            </w:r>
            <w:r w:rsidRPr="00E5684E">
              <w:rPr>
                <w:color w:val="000000"/>
                <w:sz w:val="20"/>
                <w:szCs w:val="20"/>
              </w:rPr>
              <w:t xml:space="preserve"> NS = not stated; UA = urinalysis</w:t>
            </w:r>
          </w:p>
        </w:tc>
      </w:tr>
    </w:tbl>
    <w:p w14:paraId="288AA08B" w14:textId="77777777" w:rsidR="00FB5904" w:rsidRDefault="00FB5904" w:rsidP="00FB5904">
      <w:pPr>
        <w:rPr>
          <w:b/>
        </w:rPr>
      </w:pPr>
    </w:p>
    <w:p w14:paraId="17B76540" w14:textId="693DB741" w:rsidR="00FB5904" w:rsidRDefault="00FB5904" w:rsidP="00FB5904">
      <w:pPr>
        <w:rPr>
          <w:b/>
        </w:rPr>
      </w:pPr>
    </w:p>
    <w:p w14:paraId="7FAC32BE" w14:textId="0C23A614" w:rsidR="00FB5904" w:rsidRDefault="00FB5904" w:rsidP="00FB5904">
      <w:pPr>
        <w:rPr>
          <w:b/>
        </w:rPr>
      </w:pPr>
    </w:p>
    <w:p w14:paraId="4EA6F4E7" w14:textId="760E1F20" w:rsidR="00FB5904" w:rsidRDefault="00FB5904" w:rsidP="00FB5904">
      <w:pPr>
        <w:rPr>
          <w:b/>
        </w:rPr>
      </w:pPr>
    </w:p>
    <w:tbl>
      <w:tblPr>
        <w:tblW w:w="15451" w:type="dxa"/>
        <w:tblInd w:w="-1276" w:type="dxa"/>
        <w:tblLook w:val="04A0" w:firstRow="1" w:lastRow="0" w:firstColumn="1" w:lastColumn="0" w:noHBand="0" w:noVBand="1"/>
      </w:tblPr>
      <w:tblGrid>
        <w:gridCol w:w="2127"/>
        <w:gridCol w:w="856"/>
        <w:gridCol w:w="1412"/>
        <w:gridCol w:w="709"/>
        <w:gridCol w:w="966"/>
        <w:gridCol w:w="1107"/>
        <w:gridCol w:w="2037"/>
        <w:gridCol w:w="1560"/>
        <w:gridCol w:w="1417"/>
        <w:gridCol w:w="3260"/>
      </w:tblGrid>
      <w:tr w:rsidR="00FB5904" w:rsidRPr="00AA7BCE" w14:paraId="36BFA144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8CCE" w14:textId="77777777" w:rsidR="00FB5904" w:rsidRPr="00AA7BCE" w:rsidRDefault="00FB5904" w:rsidP="001C78B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Appendix 2: Renal Pathology Features, Management and Outcomes </w:t>
            </w:r>
          </w:p>
        </w:tc>
      </w:tr>
      <w:tr w:rsidR="00FB5904" w:rsidRPr="00AA7BCE" w14:paraId="5FDE97D1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6CCA" w14:textId="77777777" w:rsidR="00FB5904" w:rsidRPr="00AA7BCE" w:rsidRDefault="00FB5904" w:rsidP="001C78BD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F56" w14:textId="77777777" w:rsidR="00FB5904" w:rsidRPr="00AA7BCE" w:rsidRDefault="00FB5904" w:rsidP="001C7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4BDED1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782" w:type="dxa"/>
            <w:gridSpan w:val="3"/>
            <w:tcBorders>
              <w:top w:val="double" w:sz="6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bottom"/>
            <w:hideMark/>
          </w:tcPr>
          <w:p w14:paraId="653E80DF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 xml:space="preserve">Renal Biopsy Features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               </w:t>
            </w:r>
            <w:r w:rsidRPr="00AA7BCE">
              <w:rPr>
                <w:b/>
                <w:bCs/>
                <w:color w:val="000000"/>
                <w:sz w:val="18"/>
                <w:szCs w:val="18"/>
              </w:rPr>
              <w:t xml:space="preserve">0 = no, 1 = yes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D73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F12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540" w14:textId="77777777" w:rsidR="00FB5904" w:rsidRPr="00AA7BCE" w:rsidRDefault="00FB5904" w:rsidP="001C78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25AF" w14:textId="77777777" w:rsidR="00FB5904" w:rsidRPr="00AA7BCE" w:rsidRDefault="00FB5904" w:rsidP="001C78BD">
            <w:pPr>
              <w:jc w:val="center"/>
              <w:rPr>
                <w:sz w:val="20"/>
                <w:szCs w:val="20"/>
              </w:rPr>
            </w:pPr>
          </w:p>
        </w:tc>
      </w:tr>
      <w:tr w:rsidR="00FB5904" w:rsidRPr="00AA7BCE" w14:paraId="372FB774" w14:textId="77777777" w:rsidTr="001C78BD">
        <w:trPr>
          <w:trHeight w:val="260"/>
        </w:trPr>
        <w:tc>
          <w:tcPr>
            <w:tcW w:w="2127" w:type="dxa"/>
            <w:tcBorders>
              <w:top w:val="double" w:sz="6" w:space="0" w:color="auto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7326D5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Study Author</w:t>
            </w:r>
          </w:p>
        </w:tc>
        <w:tc>
          <w:tcPr>
            <w:tcW w:w="856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1A5A786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Number cases</w:t>
            </w:r>
          </w:p>
        </w:tc>
        <w:tc>
          <w:tcPr>
            <w:tcW w:w="1412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B189A1E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Cause of GN Medication = 0 TB=1 Uncertain = 2</w:t>
            </w:r>
          </w:p>
        </w:tc>
        <w:tc>
          <w:tcPr>
            <w:tcW w:w="709" w:type="dxa"/>
            <w:tcBorders>
              <w:top w:val="double" w:sz="6" w:space="0" w:color="auto"/>
              <w:left w:val="doub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D53F4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AIN</w:t>
            </w:r>
          </w:p>
        </w:tc>
        <w:tc>
          <w:tcPr>
            <w:tcW w:w="966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A966D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Crescents</w:t>
            </w:r>
          </w:p>
        </w:tc>
        <w:tc>
          <w:tcPr>
            <w:tcW w:w="1107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499A4D2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Granuloma</w:t>
            </w:r>
          </w:p>
        </w:tc>
        <w:tc>
          <w:tcPr>
            <w:tcW w:w="2037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554E23C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Immunosuppression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477D863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Anti-TB therapy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1779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Change in GN 0=no change, 1=improve, 2=worsening</w:t>
            </w:r>
          </w:p>
        </w:tc>
        <w:tc>
          <w:tcPr>
            <w:tcW w:w="3260" w:type="dxa"/>
            <w:tcBorders>
              <w:top w:val="double" w:sz="6" w:space="0" w:color="auto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25237B3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Relevant Additional Details</w:t>
            </w:r>
          </w:p>
        </w:tc>
      </w:tr>
      <w:tr w:rsidR="00FB5904" w:rsidRPr="00AA7BCE" w14:paraId="07064971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double" w:sz="6" w:space="0" w:color="auto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3C9DA66C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AMYLOIDOSIS</w:t>
            </w:r>
          </w:p>
        </w:tc>
      </w:tr>
      <w:tr w:rsidR="00FB5904" w:rsidRPr="00AA7BCE" w14:paraId="443ABA96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1D1D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Akram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A9B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C21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ED3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B45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30C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DF5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DEE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483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2D443D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Patient died 1 month f</w:t>
            </w:r>
            <w:r>
              <w:rPr>
                <w:color w:val="000000"/>
                <w:sz w:val="18"/>
                <w:szCs w:val="18"/>
              </w:rPr>
              <w:t>rom</w:t>
            </w:r>
            <w:r w:rsidRPr="00AA7BCE">
              <w:rPr>
                <w:color w:val="000000"/>
                <w:sz w:val="18"/>
                <w:szCs w:val="18"/>
              </w:rPr>
              <w:t xml:space="preserve"> presentation</w:t>
            </w:r>
          </w:p>
        </w:tc>
      </w:tr>
      <w:tr w:rsidR="00FB5904" w:rsidRPr="00AA7BCE" w14:paraId="508BEB31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EA8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Dixit 20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154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507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AE9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A9C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07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9F3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211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9C8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790FEC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77562338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62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El-</w:t>
            </w:r>
            <w:proofErr w:type="spellStart"/>
            <w:r w:rsidRPr="00AA7BCE">
              <w:rPr>
                <w:color w:val="000000"/>
                <w:sz w:val="18"/>
                <w:szCs w:val="18"/>
              </w:rPr>
              <w:t>Hennawy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 2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B02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E84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18F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D39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2ED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3E7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41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72C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0B3DFF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3B3FC53B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156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Engineer, 20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63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7EA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DE9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73F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AEA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2F2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05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48F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BCA4ED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2EEE1611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3F94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Magro-Checa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CDC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5FC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EFA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4A8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4F2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5BA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TO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A5A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058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A502026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GN improved with TOC initiation</w:t>
            </w:r>
          </w:p>
        </w:tc>
      </w:tr>
      <w:tr w:rsidR="00FB5904" w:rsidRPr="00AA7BCE" w14:paraId="4B89CBE6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FD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Mandal, 20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81E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C38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90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AD9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7F1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FA7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2C6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335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C4AC58F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071298BB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254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Monsel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C04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64A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EC8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695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B28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C36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E7C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1D4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08E1D9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6F1849B8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F41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hodes, 19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962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818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01B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C17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984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9FC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391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007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44AA7E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 </w:t>
            </w:r>
          </w:p>
        </w:tc>
      </w:tr>
      <w:tr w:rsidR="00FB5904" w:rsidRPr="00AA7BCE" w14:paraId="41062917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FAF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hodes, 19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084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AC9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F0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98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77C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287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643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13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789802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6B9D359F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46337C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D60117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98A7D8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0FDD36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4A49EFD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A74380F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79783E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AAAD57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CCB6D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568FF45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5904" w:rsidRPr="00AA7BCE" w14:paraId="05355EEE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091EFF50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ANTI-GLOMERULAR BASEMENT MEMBRANE DISEASE</w:t>
            </w:r>
          </w:p>
        </w:tc>
      </w:tr>
      <w:tr w:rsidR="00FB5904" w:rsidRPr="00AA7BCE" w14:paraId="7D0895A1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932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Hsieh, 2012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E59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4C3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C85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C76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B87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014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, CYC, PL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C6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476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278BD7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emained dialysis dependent</w:t>
            </w:r>
          </w:p>
        </w:tc>
      </w:tr>
      <w:tr w:rsidR="00FB5904" w:rsidRPr="00AA7BCE" w14:paraId="66DD2698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2BD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Kashif, 2013$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9AD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E5A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BAB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CFA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88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585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, CYC, PL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B2A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BC7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42BFED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6 months follow-up, Serum Cr 1.2 mg/</w:t>
            </w:r>
            <w:proofErr w:type="spellStart"/>
            <w:r w:rsidRPr="00AA7BCE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</w:tr>
      <w:tr w:rsidR="00FB5904" w:rsidRPr="00AA7BCE" w14:paraId="7FAAF05A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8BE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Wen, 20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125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128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BCF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E80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68D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0C2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, CYC, PL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FA0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DD0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D5EFA09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Remained dialysis dependent </w:t>
            </w:r>
          </w:p>
        </w:tc>
      </w:tr>
      <w:tr w:rsidR="00FB5904" w:rsidRPr="00AA7BCE" w14:paraId="51D773FD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BD398A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F94A83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5064CD9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BF1F3D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81E2B0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866349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3FB63E9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E34B53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17E09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4A0F8E6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5904" w:rsidRPr="00AA7BCE" w14:paraId="2696A2AA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518997F0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CRESCENTIC (PAUCI-IMMUNE) GLOMERULONEPHRITIS</w:t>
            </w:r>
          </w:p>
        </w:tc>
      </w:tr>
      <w:tr w:rsidR="00FB5904" w:rsidRPr="00AA7BCE" w14:paraId="7FD6401E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0A61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Iijima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18</w:t>
            </w:r>
            <w:r>
              <w:rPr>
                <w:color w:val="000000"/>
                <w:sz w:val="18"/>
                <w:szCs w:val="18"/>
              </w:rPr>
              <w:t>~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150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E66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684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C73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29E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000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65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EAF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9724539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CKD after ATT completed. </w:t>
            </w:r>
          </w:p>
        </w:tc>
      </w:tr>
      <w:tr w:rsidR="00FB5904" w:rsidRPr="00AA7BCE" w14:paraId="6D3AEFBD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9BD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Kanodia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16</w:t>
            </w:r>
            <w:r>
              <w:rPr>
                <w:color w:val="000000"/>
                <w:sz w:val="18"/>
                <w:szCs w:val="18"/>
              </w:rPr>
              <w:t>!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47D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66A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DC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8F8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C2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AA9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, IVIG, PL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8BC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081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6AA458D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Remained dialysis dependent </w:t>
            </w:r>
          </w:p>
        </w:tc>
      </w:tr>
      <w:tr w:rsidR="00FB5904" w:rsidRPr="00AA7BCE" w14:paraId="1933EFE5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046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Murray, 1987</w:t>
            </w:r>
            <w:r>
              <w:rPr>
                <w:color w:val="000000"/>
                <w:sz w:val="18"/>
                <w:szCs w:val="18"/>
              </w:rPr>
              <w:t>!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7AC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B4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964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154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5B4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2FA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B1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A42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66343F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731F256B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D36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Muthukumar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02</w:t>
            </w:r>
            <w:r>
              <w:rPr>
                <w:color w:val="000000"/>
                <w:sz w:val="18"/>
                <w:szCs w:val="18"/>
              </w:rPr>
              <w:t>!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B42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8D7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0E4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A42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CD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168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5B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+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44A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EBB50F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6D5E8F7A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7189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O'Brien, 2021</w:t>
            </w:r>
            <w:r>
              <w:rPr>
                <w:color w:val="000000"/>
                <w:sz w:val="18"/>
                <w:szCs w:val="18"/>
              </w:rPr>
              <w:t>@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4B6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252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28C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055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F8A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156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, MM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CCE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EA5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6210F8D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5E392BAB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33E1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Oxley </w:t>
            </w:r>
            <w:proofErr w:type="spellStart"/>
            <w:r w:rsidRPr="00AA7BCE">
              <w:rPr>
                <w:color w:val="000000"/>
                <w:sz w:val="18"/>
                <w:szCs w:val="18"/>
              </w:rPr>
              <w:t>Oxland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AA7BCE">
              <w:rPr>
                <w:color w:val="000000"/>
                <w:sz w:val="18"/>
                <w:szCs w:val="18"/>
              </w:rPr>
              <w:t>2018</w:t>
            </w:r>
            <w:r>
              <w:rPr>
                <w:color w:val="000000"/>
                <w:sz w:val="18"/>
                <w:szCs w:val="18"/>
              </w:rPr>
              <w:t>!</w:t>
            </w:r>
            <w:r w:rsidRPr="00AA7BCE">
              <w:rPr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29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E61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8A6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51A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A6F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6B7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, CY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4ED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2D7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1AABB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03449DF8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29D1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Rostami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21</w:t>
            </w:r>
            <w:r>
              <w:rPr>
                <w:color w:val="000000"/>
                <w:sz w:val="18"/>
                <w:szCs w:val="18"/>
              </w:rPr>
              <w:t>~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29F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D56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662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B34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5A7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DB6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, CYC, then AZ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CE0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857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FFFCC1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Remained dialysis dependent </w:t>
            </w:r>
          </w:p>
        </w:tc>
      </w:tr>
      <w:tr w:rsidR="00FB5904" w:rsidRPr="00AA7BCE" w14:paraId="6348DF00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D4E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Solak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13</w:t>
            </w:r>
            <w:r>
              <w:rPr>
                <w:color w:val="000000"/>
                <w:sz w:val="18"/>
                <w:szCs w:val="18"/>
              </w:rPr>
              <w:t>!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F3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D86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34C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252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72B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25B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3AB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4D8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6332616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Proteinuria resolved, renal function improved</w:t>
            </w:r>
          </w:p>
        </w:tc>
      </w:tr>
      <w:tr w:rsidR="00FB5904" w:rsidRPr="00AA7BCE" w14:paraId="2D6D2C07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E80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Wen, 2009</w:t>
            </w:r>
            <w:r>
              <w:rPr>
                <w:color w:val="000000"/>
                <w:sz w:val="18"/>
                <w:szCs w:val="18"/>
              </w:rPr>
              <w:t>!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428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E7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11F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EF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F73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47E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43B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3C7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62891C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0A6E735B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D861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Yoshioka, 2002</w:t>
            </w:r>
            <w:r>
              <w:rPr>
                <w:color w:val="000000"/>
                <w:sz w:val="18"/>
                <w:szCs w:val="18"/>
              </w:rPr>
              <w:t>!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DC8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6D7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D46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73E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C5D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FAE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71A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E2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B5BC3A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Full resolution stopping </w:t>
            </w:r>
            <w:proofErr w:type="spellStart"/>
            <w:r w:rsidRPr="00AA7BCE">
              <w:rPr>
                <w:color w:val="000000"/>
                <w:sz w:val="18"/>
                <w:szCs w:val="18"/>
              </w:rPr>
              <w:t>RIF</w:t>
            </w:r>
            <w:r>
              <w:rPr>
                <w:color w:val="000000"/>
                <w:sz w:val="18"/>
                <w:szCs w:val="18"/>
              </w:rPr>
              <w:t>+</w:t>
            </w:r>
            <w:r w:rsidRPr="00AA7BCE">
              <w:rPr>
                <w:color w:val="000000"/>
                <w:sz w:val="18"/>
                <w:szCs w:val="18"/>
              </w:rPr>
              <w:t>starting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 CORT</w:t>
            </w:r>
          </w:p>
        </w:tc>
      </w:tr>
      <w:tr w:rsidR="00FB5904" w:rsidRPr="00AA7BCE" w14:paraId="6B15A78B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4C23D4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07579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2B7A14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9B2285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2C1358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92FDCF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C3D479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5F09E2F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AF1569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57943081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5904" w:rsidRPr="00AA7BCE" w14:paraId="20B9DB4D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38C961CE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lastRenderedPageBreak/>
              <w:t>FOCAL SEGMENTAL GLOMERULOSCLEROSIS</w:t>
            </w:r>
          </w:p>
        </w:tc>
      </w:tr>
      <w:tr w:rsidR="00FB5904" w:rsidRPr="00AA7BCE" w14:paraId="77DE8CAC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ED0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odriguez, 2010</w:t>
            </w:r>
            <w:r>
              <w:rPr>
                <w:color w:val="000000"/>
                <w:sz w:val="18"/>
                <w:szCs w:val="18"/>
              </w:rPr>
              <w:t>!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913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E89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5A0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31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5FC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F2A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456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DAC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039E3A1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Improvement with CORT</w:t>
            </w:r>
            <w:r>
              <w:rPr>
                <w:color w:val="000000"/>
                <w:sz w:val="18"/>
                <w:szCs w:val="18"/>
              </w:rPr>
              <w:t xml:space="preserve"> not ATT</w:t>
            </w:r>
          </w:p>
        </w:tc>
      </w:tr>
      <w:tr w:rsidR="00FB5904" w:rsidRPr="00AA7BCE" w14:paraId="140FBA41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A5F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Srinivasaprasad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16</w:t>
            </w:r>
            <w:r>
              <w:rPr>
                <w:color w:val="000000"/>
                <w:sz w:val="18"/>
                <w:szCs w:val="18"/>
              </w:rPr>
              <w:t>!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85F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4C2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1BD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44D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403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AD6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4B2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CF4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00DFF8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ecovered dialysis independence</w:t>
            </w:r>
          </w:p>
        </w:tc>
      </w:tr>
      <w:tr w:rsidR="00FB5904" w:rsidRPr="00AA7BCE" w14:paraId="117A9211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A69008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9469F6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55EE4A6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769C2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5517AE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1E5D27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8C8803D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EEC8FE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45998C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5C4656B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5904" w:rsidRPr="00AA7BCE" w14:paraId="564D11A5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26423DE4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IgA NEPHROPATHY</w:t>
            </w:r>
          </w:p>
        </w:tc>
      </w:tr>
      <w:tr w:rsidR="00FB5904" w:rsidRPr="00AA7BCE" w14:paraId="1DF7C1D1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BB29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Audley 2022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F40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8C1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C04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114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42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103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0CB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2F1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6B52274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75329B0A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243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Bowman 19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97F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881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E48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E68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20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683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D66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1D5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403146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Persistent nephrotic range albuminuria</w:t>
            </w:r>
          </w:p>
        </w:tc>
      </w:tr>
      <w:tr w:rsidR="00FB5904" w:rsidRPr="00AA7BCE" w14:paraId="64EF4BA5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D6D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BuenoFilho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 2012&amp;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4BB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F2F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CF4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A4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55D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69C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F27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FD7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828EBE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Persistent hematuria and proteinuria</w:t>
            </w:r>
          </w:p>
        </w:tc>
      </w:tr>
      <w:tr w:rsidR="00FB5904" w:rsidRPr="00AA7BCE" w14:paraId="78623023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D866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hen, 19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AA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B9B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18B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F4A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924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291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ACD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077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7CB96B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GN resolved as did normal renal function </w:t>
            </w:r>
          </w:p>
        </w:tc>
      </w:tr>
      <w:tr w:rsidR="00FB5904" w:rsidRPr="00AA7BCE" w14:paraId="5D3CCD3A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B55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AA7BCE">
              <w:rPr>
                <w:color w:val="000000"/>
                <w:sz w:val="18"/>
                <w:szCs w:val="18"/>
              </w:rPr>
              <w:t>Siati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19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73F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D4D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998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37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C9E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DD6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E33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EDC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AC4DC1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31890445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069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Han, 1995&amp;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EA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87E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A9F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C46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067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0BA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02F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AC8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274AFC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1BB0B2F2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98C4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Keven, 20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7EE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CB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34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FE5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A8F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09E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DEE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CF1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C5A3504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48B38B7B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B53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Kitamura, 2007&amp;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08B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B56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884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3E1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0C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F3F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473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84B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B2C2C7D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GN improved with CORT initiation</w:t>
            </w:r>
          </w:p>
        </w:tc>
      </w:tr>
      <w:tr w:rsidR="00FB5904" w:rsidRPr="00AA7BCE" w14:paraId="770D8917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BFE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Matsuzawa, 2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FE8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F23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DC9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2D5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D57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24C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D69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033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FCC98C4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69290E69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3B2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O'Brien, 19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347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79C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7D0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E56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B2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596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59C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F7F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721DD0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7EE8B64A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CD4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Pradeep, 20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FAC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492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918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A34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47D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B84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60D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C5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0ED692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 (required ureteric stenting for genitourinary TB also)  </w:t>
            </w:r>
          </w:p>
        </w:tc>
      </w:tr>
      <w:tr w:rsidR="00FB5904" w:rsidRPr="00AA7BCE" w14:paraId="131384F2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80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Shribman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19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79C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AA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80B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EF7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227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E33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2A8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134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76226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of proteinuria</w:t>
            </w:r>
            <w:r>
              <w:rPr>
                <w:color w:val="000000"/>
                <w:sz w:val="18"/>
                <w:szCs w:val="18"/>
              </w:rPr>
              <w:t xml:space="preserve"> but CKD</w:t>
            </w:r>
          </w:p>
        </w:tc>
      </w:tr>
      <w:tr w:rsidR="00FB5904" w:rsidRPr="00AA7BCE" w14:paraId="0038D74E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E71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Singh, 20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546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9EB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8D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2D3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BB1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539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1AE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C3F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0A2CA5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esolution of proteinuria</w:t>
            </w:r>
          </w:p>
        </w:tc>
      </w:tr>
      <w:tr w:rsidR="00FB5904" w:rsidRPr="00AA7BCE" w14:paraId="12168580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FA8763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CCB3D9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C0744C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DE6DF4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D10CE8F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8D1121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7B0343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D08B8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85C0F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1A4988E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5904" w:rsidRPr="00AA7BCE" w14:paraId="435C6C57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050C4915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IMMUNOTACTOID GLOMERULOPATHY</w:t>
            </w:r>
          </w:p>
        </w:tc>
      </w:tr>
      <w:tr w:rsidR="00FB5904" w:rsidRPr="00AA7BCE" w14:paraId="6099BC11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2AE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Gupta, 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F64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B0A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D7D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E9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56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629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13D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FDA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B694571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Improvement without full resolution</w:t>
            </w:r>
          </w:p>
        </w:tc>
      </w:tr>
      <w:tr w:rsidR="00FB5904" w:rsidRPr="00AA7BCE" w14:paraId="3B55111B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D0C4F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821546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1AFEC5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50B18F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5CA185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513D20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46D91B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A7BE94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EB133C9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6F1CB4E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5904" w:rsidRPr="00AA7BCE" w14:paraId="054AB439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497E1725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MEMBRANOPROLIFERATIVE GLOMERULONEPHRITIS</w:t>
            </w:r>
          </w:p>
        </w:tc>
      </w:tr>
      <w:tr w:rsidR="00FB5904" w:rsidRPr="00AA7BCE" w14:paraId="1E4111AE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90A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Helvaci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150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CC5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F1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C3B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66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AB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, MM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EC4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F4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845866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79B024E0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FCF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Kistler, 19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E89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1C8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572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632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375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E79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3D6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, then I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B4F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429265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GN improved after RIF stopped</w:t>
            </w:r>
          </w:p>
        </w:tc>
      </w:tr>
      <w:tr w:rsidR="00FB5904" w:rsidRPr="00AA7BCE" w14:paraId="162AA94A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A6B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Meyrier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19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EA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C64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7E2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B15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9A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F31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BD8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A7A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65D58F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730C259E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4024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am, 2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911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4FC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F5A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233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D26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F3A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01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DA9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3AE5C0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Proteinuria improved with ATT</w:t>
            </w:r>
          </w:p>
        </w:tc>
      </w:tr>
      <w:tr w:rsidR="00FB5904" w:rsidRPr="00AA7BCE" w14:paraId="02665A01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126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Samuel, 20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40B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D99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138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1F4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7D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C1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1B9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A23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35F846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TB developed in context of withdrawal of </w:t>
            </w:r>
            <w:proofErr w:type="spellStart"/>
            <w:r w:rsidRPr="00AA7BCE">
              <w:rPr>
                <w:color w:val="000000"/>
                <w:sz w:val="18"/>
                <w:szCs w:val="18"/>
              </w:rPr>
              <w:t>Adalumumab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f</w:t>
            </w:r>
            <w:r w:rsidRPr="00AA7BCE">
              <w:rPr>
                <w:color w:val="000000"/>
                <w:sz w:val="18"/>
                <w:szCs w:val="18"/>
              </w:rPr>
              <w:t>or Rheumatoid arthritis</w:t>
            </w:r>
          </w:p>
        </w:tc>
      </w:tr>
      <w:tr w:rsidR="00FB5904" w:rsidRPr="00AA7BCE" w14:paraId="027AB666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B9786E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F1ED15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C50DDE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5DB9D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B0300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D301141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812BCB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1DF552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D1D53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6FED6CF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5904" w:rsidRPr="00AA7BCE" w14:paraId="703127AA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38B41908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MEMBRANOUS NEPHROPATHY</w:t>
            </w:r>
          </w:p>
        </w:tc>
      </w:tr>
      <w:tr w:rsidR="00FB5904" w:rsidRPr="00AA7BCE" w14:paraId="493688F7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9AD9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Balwani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 2021^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348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D8C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90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62C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EC5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F92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290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0C0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EB036E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GN improved after ATT completed </w:t>
            </w:r>
          </w:p>
        </w:tc>
      </w:tr>
      <w:tr w:rsidR="00FB5904" w:rsidRPr="00AA7BCE" w14:paraId="0850A33F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582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Gabow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19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A3A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8B6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59BD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7C6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65F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99C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755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531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D3012DF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GN resolved after RIF stopped</w:t>
            </w:r>
          </w:p>
        </w:tc>
      </w:tr>
      <w:tr w:rsidR="00FB5904" w:rsidRPr="00AA7BCE" w14:paraId="73E1E4A4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5E2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Ghosh, 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2BA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3FD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3E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714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81A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4A0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5D3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FF6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6472EF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3264AF25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4DC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lastRenderedPageBreak/>
              <w:t>Malhotra, 20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C23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28D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CC2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93F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89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352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04A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0D1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B7F6C26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of hematuria and proteinuria with ATT</w:t>
            </w:r>
          </w:p>
        </w:tc>
      </w:tr>
      <w:tr w:rsidR="00FB5904" w:rsidRPr="00AA7BCE" w14:paraId="57AD986A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E0E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Morimoto, 2022#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C2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978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95B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7E5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24D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971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036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78B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A25655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Patient had simultaneous diagnosis of TB and Lung adenocarcinoma</w:t>
            </w:r>
          </w:p>
        </w:tc>
      </w:tr>
      <w:tr w:rsidR="00FB5904" w:rsidRPr="00AA7BCE" w14:paraId="11749384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043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Pal, 20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309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CC9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F45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F49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EF9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55A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E36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D58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0ED0F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Proteinuria improving </w:t>
            </w:r>
            <w:proofErr w:type="gramStart"/>
            <w:r w:rsidRPr="00AA7BCE">
              <w:rPr>
                <w:color w:val="000000"/>
                <w:sz w:val="18"/>
                <w:szCs w:val="18"/>
              </w:rPr>
              <w:t>1 month</w:t>
            </w:r>
            <w:proofErr w:type="gramEnd"/>
            <w:r w:rsidRPr="00AA7BCE">
              <w:rPr>
                <w:color w:val="000000"/>
                <w:sz w:val="18"/>
                <w:szCs w:val="18"/>
              </w:rPr>
              <w:t xml:space="preserve"> follow</w:t>
            </w:r>
            <w:r>
              <w:rPr>
                <w:color w:val="000000"/>
                <w:sz w:val="18"/>
                <w:szCs w:val="18"/>
              </w:rPr>
              <w:t>-</w:t>
            </w:r>
            <w:r w:rsidRPr="00AA7BCE">
              <w:rPr>
                <w:color w:val="000000"/>
                <w:sz w:val="18"/>
                <w:szCs w:val="18"/>
              </w:rPr>
              <w:t>up </w:t>
            </w:r>
          </w:p>
        </w:tc>
      </w:tr>
      <w:tr w:rsidR="00FB5904" w:rsidRPr="00AA7BCE" w14:paraId="52503F18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F05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am, 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0F9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7AE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DD7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72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F97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21B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562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F20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A89C4D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</w:t>
            </w:r>
          </w:p>
        </w:tc>
      </w:tr>
      <w:tr w:rsidR="00FB5904" w:rsidRPr="00AA7BCE" w14:paraId="73815E25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6C4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odriguez-Garcia, 1990#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96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A21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6CB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042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AF3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D96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1B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F84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A7DB47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AA7BCE">
              <w:rPr>
                <w:color w:val="000000"/>
                <w:sz w:val="18"/>
                <w:szCs w:val="18"/>
              </w:rPr>
              <w:t>mprove</w:t>
            </w:r>
            <w:r>
              <w:rPr>
                <w:color w:val="000000"/>
                <w:sz w:val="18"/>
                <w:szCs w:val="18"/>
              </w:rPr>
              <w:t>d</w:t>
            </w:r>
            <w:r w:rsidRPr="00AA7BCE">
              <w:rPr>
                <w:color w:val="000000"/>
                <w:sz w:val="18"/>
                <w:szCs w:val="18"/>
              </w:rPr>
              <w:t xml:space="preserve"> with ATT</w:t>
            </w:r>
          </w:p>
        </w:tc>
      </w:tr>
      <w:tr w:rsidR="00FB5904" w:rsidRPr="00AA7BCE" w14:paraId="24BB6A3A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A9A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Suzuki, 19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467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961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162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B4E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9FC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20E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440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12B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4A4E39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esolution of proteinuria</w:t>
            </w:r>
          </w:p>
        </w:tc>
      </w:tr>
      <w:tr w:rsidR="00FB5904" w:rsidRPr="00AA7BCE" w14:paraId="1F6B8A75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F52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Yuan, 20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E14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57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33E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7F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2B5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AA0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02E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ED0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930C7B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Improvement of GN with CORT. ATT timing unclear</w:t>
            </w:r>
          </w:p>
        </w:tc>
      </w:tr>
      <w:tr w:rsidR="00FB5904" w:rsidRPr="00AA7BCE" w14:paraId="1AAFDCE4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BAB7A7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C8586B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98DD48D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1FF65F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23B697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C4AA51F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6AD5F66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4317AF6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946FDF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4389DB5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5904" w:rsidRPr="00AA7BCE" w14:paraId="5EE8F49E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67B9D338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MNIMAL CHANGE DISEASE</w:t>
            </w:r>
          </w:p>
        </w:tc>
      </w:tr>
      <w:tr w:rsidR="00FB5904" w:rsidRPr="00AA7BCE" w14:paraId="56EBC96C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331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Barnes 19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674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F74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A13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3BF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0D7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1D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281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345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A1807B1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enal function normal</w:t>
            </w:r>
            <w:r>
              <w:rPr>
                <w:color w:val="000000"/>
                <w:sz w:val="18"/>
                <w:szCs w:val="18"/>
              </w:rPr>
              <w:t>ized</w:t>
            </w:r>
          </w:p>
        </w:tc>
      </w:tr>
      <w:tr w:rsidR="00FB5904" w:rsidRPr="00AA7BCE" w14:paraId="6CE3CAC8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0FF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Kim, 20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9D5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F81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2F0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796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794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BF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50A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175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4B773D6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58DC6DA3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4606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Mori, 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5F9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31F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134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D9D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24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171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FE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6A1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D38D8A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GN resolved with CORT </w:t>
            </w:r>
          </w:p>
        </w:tc>
      </w:tr>
      <w:tr w:rsidR="00FB5904" w:rsidRPr="00AA7BCE" w14:paraId="0ED3379D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E06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Neugarten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19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A1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DF5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CE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10F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F88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0A6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412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FA3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0C709E4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esolved with stopping RIF</w:t>
            </w:r>
          </w:p>
        </w:tc>
      </w:tr>
      <w:tr w:rsidR="00FB5904" w:rsidRPr="00AA7BCE" w14:paraId="57471944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35F6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Park, 2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F37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C31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807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9FB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AE9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832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E30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998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E7FC8CD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to normal renal function, with stopping RIF</w:t>
            </w:r>
          </w:p>
        </w:tc>
      </w:tr>
      <w:tr w:rsidR="00FB5904" w:rsidRPr="00AA7BCE" w14:paraId="6465DBFF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9C4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Sathi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FBE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B5BE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184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6F5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B5F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C2E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3E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, then IP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101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D3FD1F2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esolution of proteinuria</w:t>
            </w:r>
          </w:p>
        </w:tc>
      </w:tr>
      <w:tr w:rsidR="00FB5904" w:rsidRPr="00AA7BCE" w14:paraId="387A6E45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B07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Tada, 19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FA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AD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C70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9010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84B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1E3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3DF5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C44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321F32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Improvement with holding RIF, then (2 weeks later) starting CORT</w:t>
            </w:r>
          </w:p>
        </w:tc>
      </w:tr>
      <w:tr w:rsidR="00FB5904" w:rsidRPr="00AA7BCE" w14:paraId="3CEC342A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BE52901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162E05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944F5F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59D03D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3A7F870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DF2AB2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19D593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C74E049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CD1EA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000000"/>
            <w:noWrap/>
            <w:vAlign w:val="center"/>
            <w:hideMark/>
          </w:tcPr>
          <w:p w14:paraId="3A1E714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5904" w:rsidRPr="00AA7BCE" w14:paraId="4D5BAA3E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double" w:sz="6" w:space="0" w:color="auto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4C9A0FC4" w14:textId="77777777" w:rsidR="00FB5904" w:rsidRPr="00AA7BCE" w:rsidRDefault="00FB5904" w:rsidP="001C78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MIXED PATHOLOGY</w:t>
            </w:r>
          </w:p>
        </w:tc>
      </w:tr>
      <w:tr w:rsidR="00FB5904" w:rsidRPr="00AA7BCE" w14:paraId="08B3F2A2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F6C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Isotalo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, 2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32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AAF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FFD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098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A17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E30C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046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8A01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AA9371C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 provided</w:t>
            </w:r>
          </w:p>
        </w:tc>
      </w:tr>
      <w:tr w:rsidR="00FB5904" w:rsidRPr="00AA7BCE" w14:paraId="5CA03F3B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2EF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A7BCE">
              <w:rPr>
                <w:color w:val="000000"/>
                <w:sz w:val="18"/>
                <w:szCs w:val="18"/>
              </w:rPr>
              <w:t>Sopena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 19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C2F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7F96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48A7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FA1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DB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C9E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CORT, CY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CF3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07FB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46B1F65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Incomplete resolution </w:t>
            </w:r>
            <w:r>
              <w:rPr>
                <w:color w:val="000000"/>
                <w:sz w:val="18"/>
                <w:szCs w:val="18"/>
              </w:rPr>
              <w:t xml:space="preserve">to </w:t>
            </w:r>
            <w:r w:rsidRPr="00AA7BCE">
              <w:rPr>
                <w:color w:val="000000"/>
                <w:sz w:val="18"/>
                <w:szCs w:val="18"/>
              </w:rPr>
              <w:t>CKD</w:t>
            </w:r>
          </w:p>
        </w:tc>
      </w:tr>
      <w:tr w:rsidR="00FB5904" w:rsidRPr="00AA7BCE" w14:paraId="2C7C54BD" w14:textId="77777777" w:rsidTr="001C78BD">
        <w:trPr>
          <w:trHeight w:val="260"/>
        </w:trPr>
        <w:tc>
          <w:tcPr>
            <w:tcW w:w="2127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69699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Yong, 2002</w:t>
            </w:r>
          </w:p>
        </w:tc>
        <w:tc>
          <w:tcPr>
            <w:tcW w:w="8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C2F1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7873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8742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9A49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BBE8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A7D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E1C4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RIPE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E82F" w14:textId="77777777" w:rsidR="00FB5904" w:rsidRPr="00AA7BCE" w:rsidRDefault="00FB5904" w:rsidP="001C78BD">
            <w:pPr>
              <w:jc w:val="center"/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A9E0D98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Full resolution 1 month stopping RIF</w:t>
            </w:r>
          </w:p>
        </w:tc>
      </w:tr>
      <w:tr w:rsidR="00FB5904" w:rsidRPr="00AA7BCE" w14:paraId="789DF769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AC4E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*=proteinuria was reported in Urine Protein to creatinine ratio, and converted to </w:t>
            </w:r>
            <w:proofErr w:type="gramStart"/>
            <w:r w:rsidRPr="00AA7BCE">
              <w:rPr>
                <w:color w:val="000000"/>
                <w:sz w:val="18"/>
                <w:szCs w:val="18"/>
              </w:rPr>
              <w:t>24 hour</w:t>
            </w:r>
            <w:proofErr w:type="gramEnd"/>
            <w:r w:rsidRPr="00AA7BCE">
              <w:rPr>
                <w:color w:val="000000"/>
                <w:sz w:val="18"/>
                <w:szCs w:val="18"/>
              </w:rPr>
              <w:t xml:space="preserve"> urine, using </w:t>
            </w:r>
            <w:proofErr w:type="spellStart"/>
            <w:r w:rsidRPr="00AA7BCE">
              <w:rPr>
                <w:color w:val="000000"/>
                <w:sz w:val="18"/>
                <w:szCs w:val="18"/>
              </w:rPr>
              <w:t>Mayayo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 MM et al, 2016</w:t>
            </w:r>
          </w:p>
        </w:tc>
      </w:tr>
      <w:tr w:rsidR="00FB5904" w:rsidRPr="00AA7BCE" w14:paraId="54DA22D2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777F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$=This case was Anti-GBM and ANCA positive; &amp;=These cases were IgA Nephropathy with Henoch-</w:t>
            </w:r>
            <w:proofErr w:type="spellStart"/>
            <w:r w:rsidRPr="00AA7BCE">
              <w:rPr>
                <w:color w:val="000000"/>
                <w:sz w:val="18"/>
                <w:szCs w:val="18"/>
              </w:rPr>
              <w:t>Schonlein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 Purpura </w:t>
            </w:r>
          </w:p>
        </w:tc>
      </w:tr>
      <w:tr w:rsidR="00FB5904" w:rsidRPr="00AA7BCE" w14:paraId="00618C4E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AA67" w14:textId="77777777" w:rsidR="00FB5904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>^=Anti-PLA2R antibody positive; #=Anti-PLA2R antibody negative</w:t>
            </w:r>
          </w:p>
          <w:p w14:paraId="167422A3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</w:rPr>
              <w:t>! = ANCA-negative; ~ = Anti-PR3 positive; @ = Anti-MPO positive</w:t>
            </w:r>
          </w:p>
        </w:tc>
      </w:tr>
      <w:tr w:rsidR="00FB5904" w:rsidRPr="00AA7BCE" w14:paraId="53A4C327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2B95" w14:textId="77777777" w:rsidR="00FB5904" w:rsidRPr="00AA7BCE" w:rsidRDefault="00FB5904" w:rsidP="001C78B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LEGEND:</w:t>
            </w:r>
          </w:p>
        </w:tc>
      </w:tr>
      <w:tr w:rsidR="00FB5904" w:rsidRPr="00AA7BCE" w14:paraId="06B44B17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9717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AIN = acute interstitial nephritis; ATT = anti-tuberculosis treatment; AZA = azathioprine; CORT = corticosteroids; CYC = cyclophosphamide; GN = glomerulonephritis;  </w:t>
            </w:r>
          </w:p>
        </w:tc>
      </w:tr>
      <w:tr w:rsidR="00FB5904" w:rsidRPr="00AA7BCE" w14:paraId="284B1E81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5D0A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IVIG = intravenous immunoglobulin; MMF = mycophenolate mofetil; NA = not applicable; NS = not stated; PLEX = </w:t>
            </w:r>
            <w:proofErr w:type="spellStart"/>
            <w:r w:rsidRPr="00AA7BCE">
              <w:rPr>
                <w:color w:val="000000"/>
                <w:sz w:val="18"/>
                <w:szCs w:val="18"/>
              </w:rPr>
              <w:t>plasmapharesis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 xml:space="preserve">; RIF = </w:t>
            </w:r>
            <w:r>
              <w:rPr>
                <w:color w:val="000000"/>
                <w:sz w:val="18"/>
                <w:szCs w:val="18"/>
              </w:rPr>
              <w:t>rifampin</w:t>
            </w:r>
            <w:r w:rsidRPr="00AA7BCE">
              <w:rPr>
                <w:color w:val="000000"/>
                <w:sz w:val="18"/>
                <w:szCs w:val="18"/>
              </w:rPr>
              <w:t xml:space="preserve">; </w:t>
            </w:r>
          </w:p>
        </w:tc>
      </w:tr>
      <w:tr w:rsidR="00FB5904" w:rsidRPr="00AA7BCE" w14:paraId="31F906AC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F47B" w14:textId="77777777" w:rsidR="00FB5904" w:rsidRPr="00AA7BCE" w:rsidRDefault="00FB5904" w:rsidP="001C78BD">
            <w:pPr>
              <w:rPr>
                <w:color w:val="000000"/>
                <w:sz w:val="18"/>
                <w:szCs w:val="18"/>
              </w:rPr>
            </w:pPr>
            <w:r w:rsidRPr="00AA7BCE">
              <w:rPr>
                <w:color w:val="000000"/>
                <w:sz w:val="18"/>
                <w:szCs w:val="18"/>
              </w:rPr>
              <w:t xml:space="preserve">TB = tuberculosis; TOC = </w:t>
            </w:r>
            <w:proofErr w:type="spellStart"/>
            <w:r w:rsidRPr="00AA7BCE">
              <w:rPr>
                <w:color w:val="000000"/>
                <w:sz w:val="18"/>
                <w:szCs w:val="18"/>
              </w:rPr>
              <w:t>tociluzumab</w:t>
            </w:r>
            <w:proofErr w:type="spellEnd"/>
            <w:r w:rsidRPr="00AA7BCE">
              <w:rPr>
                <w:color w:val="000000"/>
                <w:sz w:val="18"/>
                <w:szCs w:val="18"/>
              </w:rPr>
              <w:t>; UA = urinalysis</w:t>
            </w:r>
          </w:p>
        </w:tc>
      </w:tr>
      <w:tr w:rsidR="00FB5904" w:rsidRPr="00AA7BCE" w14:paraId="44DD8BED" w14:textId="77777777" w:rsidTr="001C78BD">
        <w:trPr>
          <w:trHeight w:val="260"/>
        </w:trPr>
        <w:tc>
          <w:tcPr>
            <w:tcW w:w="15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538" w14:textId="77777777" w:rsidR="00FB5904" w:rsidRPr="00AA7BCE" w:rsidRDefault="00FB5904" w:rsidP="001C78B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A7BCE">
              <w:rPr>
                <w:b/>
                <w:bCs/>
                <w:color w:val="000000"/>
                <w:sz w:val="18"/>
                <w:szCs w:val="18"/>
              </w:rPr>
              <w:t>Anti-TB therapy</w:t>
            </w:r>
            <w:r w:rsidRPr="00AA7BCE">
              <w:rPr>
                <w:color w:val="000000"/>
                <w:sz w:val="18"/>
                <w:szCs w:val="18"/>
              </w:rPr>
              <w:t xml:space="preserve">: C = clarithromycin; E = ethambutol; I = isoniazid; L = levofloxacin; P = pyrazinamide; R = </w:t>
            </w:r>
            <w:r>
              <w:rPr>
                <w:color w:val="000000"/>
                <w:sz w:val="18"/>
                <w:szCs w:val="18"/>
              </w:rPr>
              <w:t>rifampin</w:t>
            </w:r>
            <w:r w:rsidRPr="00AA7BCE">
              <w:rPr>
                <w:color w:val="000000"/>
                <w:sz w:val="18"/>
                <w:szCs w:val="18"/>
              </w:rPr>
              <w:t>; S = streptomycin</w:t>
            </w:r>
          </w:p>
        </w:tc>
      </w:tr>
    </w:tbl>
    <w:p w14:paraId="16CD0D55" w14:textId="53852F59" w:rsidR="00FB5904" w:rsidRDefault="00FB5904" w:rsidP="00FB5904">
      <w:pPr>
        <w:rPr>
          <w:b/>
        </w:rPr>
      </w:pPr>
    </w:p>
    <w:p w14:paraId="70D96F04" w14:textId="77777777" w:rsidR="00FB5904" w:rsidRDefault="00FB5904" w:rsidP="00FB5904"/>
    <w:sectPr w:rsidR="00FB5904" w:rsidSect="00FB5904">
      <w:pgSz w:w="15840" w:h="122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07AE5"/>
    <w:multiLevelType w:val="hybridMultilevel"/>
    <w:tmpl w:val="E4D21200"/>
    <w:lvl w:ilvl="0" w:tplc="E3C6E43E">
      <w:start w:val="1"/>
      <w:numFmt w:val="bullet"/>
      <w:lvlText w:val="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287D72" w:tentative="1">
      <w:start w:val="1"/>
      <w:numFmt w:val="bullet"/>
      <w:lvlText w:val="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38C906" w:tentative="1">
      <w:start w:val="1"/>
      <w:numFmt w:val="bullet"/>
      <w:lvlText w:val="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7AA1A8" w:tentative="1">
      <w:start w:val="1"/>
      <w:numFmt w:val="bullet"/>
      <w:lvlText w:val="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14CBE6" w:tentative="1">
      <w:start w:val="1"/>
      <w:numFmt w:val="bullet"/>
      <w:lvlText w:val="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DB28A8E" w:tentative="1">
      <w:start w:val="1"/>
      <w:numFmt w:val="bullet"/>
      <w:lvlText w:val="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F861EA" w:tentative="1">
      <w:start w:val="1"/>
      <w:numFmt w:val="bullet"/>
      <w:lvlText w:val="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A4AFDA" w:tentative="1">
      <w:start w:val="1"/>
      <w:numFmt w:val="bullet"/>
      <w:lvlText w:val="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A6CAE4" w:tentative="1">
      <w:start w:val="1"/>
      <w:numFmt w:val="bullet"/>
      <w:lvlText w:val="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E36C1"/>
    <w:multiLevelType w:val="hybridMultilevel"/>
    <w:tmpl w:val="5478F522"/>
    <w:lvl w:ilvl="0" w:tplc="04090001">
      <w:start w:val="13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0535C8"/>
    <w:multiLevelType w:val="hybridMultilevel"/>
    <w:tmpl w:val="F06E6452"/>
    <w:lvl w:ilvl="0" w:tplc="FB06BB80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768D04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1A49F0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2CC3B0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3EA062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34B662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1ADC98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EE2B0D8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269B78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9F461B"/>
    <w:multiLevelType w:val="hybridMultilevel"/>
    <w:tmpl w:val="963AA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904"/>
    <w:rsid w:val="00010EA6"/>
    <w:rsid w:val="000338FF"/>
    <w:rsid w:val="000557DF"/>
    <w:rsid w:val="0006015A"/>
    <w:rsid w:val="00060FDF"/>
    <w:rsid w:val="00073115"/>
    <w:rsid w:val="00081D8E"/>
    <w:rsid w:val="000827A6"/>
    <w:rsid w:val="00087DCB"/>
    <w:rsid w:val="000B4A0B"/>
    <w:rsid w:val="000B4C52"/>
    <w:rsid w:val="000D1014"/>
    <w:rsid w:val="000E089C"/>
    <w:rsid w:val="000E26DE"/>
    <w:rsid w:val="000F4DD0"/>
    <w:rsid w:val="000F4E37"/>
    <w:rsid w:val="0013072A"/>
    <w:rsid w:val="00160784"/>
    <w:rsid w:val="00167EDA"/>
    <w:rsid w:val="00172E86"/>
    <w:rsid w:val="001751C3"/>
    <w:rsid w:val="001A202E"/>
    <w:rsid w:val="001B0B33"/>
    <w:rsid w:val="001B6B2C"/>
    <w:rsid w:val="001C1370"/>
    <w:rsid w:val="001C3942"/>
    <w:rsid w:val="001E7B80"/>
    <w:rsid w:val="00201159"/>
    <w:rsid w:val="00226184"/>
    <w:rsid w:val="00243444"/>
    <w:rsid w:val="00251B7D"/>
    <w:rsid w:val="00257246"/>
    <w:rsid w:val="00280A7F"/>
    <w:rsid w:val="0028291F"/>
    <w:rsid w:val="002A0AA2"/>
    <w:rsid w:val="002A315C"/>
    <w:rsid w:val="002A7DB4"/>
    <w:rsid w:val="002B2347"/>
    <w:rsid w:val="002C06A2"/>
    <w:rsid w:val="002D1771"/>
    <w:rsid w:val="002D5954"/>
    <w:rsid w:val="002F324F"/>
    <w:rsid w:val="002F36F2"/>
    <w:rsid w:val="002F7684"/>
    <w:rsid w:val="003030E8"/>
    <w:rsid w:val="003253D6"/>
    <w:rsid w:val="0033531C"/>
    <w:rsid w:val="0033691E"/>
    <w:rsid w:val="00345402"/>
    <w:rsid w:val="00355996"/>
    <w:rsid w:val="00360A18"/>
    <w:rsid w:val="0037473A"/>
    <w:rsid w:val="00375998"/>
    <w:rsid w:val="00396CA6"/>
    <w:rsid w:val="00397F9A"/>
    <w:rsid w:val="003A0E1C"/>
    <w:rsid w:val="003B70E5"/>
    <w:rsid w:val="003C5267"/>
    <w:rsid w:val="003D04E1"/>
    <w:rsid w:val="003D08A2"/>
    <w:rsid w:val="003D4100"/>
    <w:rsid w:val="003D581D"/>
    <w:rsid w:val="003E1997"/>
    <w:rsid w:val="003E3CA0"/>
    <w:rsid w:val="003F3B63"/>
    <w:rsid w:val="00413197"/>
    <w:rsid w:val="00420F91"/>
    <w:rsid w:val="004372E2"/>
    <w:rsid w:val="0044670A"/>
    <w:rsid w:val="0045407D"/>
    <w:rsid w:val="00462090"/>
    <w:rsid w:val="0046265D"/>
    <w:rsid w:val="004703B2"/>
    <w:rsid w:val="00471B13"/>
    <w:rsid w:val="004A1668"/>
    <w:rsid w:val="004A5B78"/>
    <w:rsid w:val="004B5CD6"/>
    <w:rsid w:val="004B66C5"/>
    <w:rsid w:val="004C088E"/>
    <w:rsid w:val="004C0E2B"/>
    <w:rsid w:val="004C1BCE"/>
    <w:rsid w:val="004C25CE"/>
    <w:rsid w:val="004C51FB"/>
    <w:rsid w:val="004D100B"/>
    <w:rsid w:val="004D1624"/>
    <w:rsid w:val="004E7A02"/>
    <w:rsid w:val="004F628B"/>
    <w:rsid w:val="005005DC"/>
    <w:rsid w:val="005046DD"/>
    <w:rsid w:val="00510820"/>
    <w:rsid w:val="005115A5"/>
    <w:rsid w:val="005170E1"/>
    <w:rsid w:val="005228CF"/>
    <w:rsid w:val="0052649F"/>
    <w:rsid w:val="00532195"/>
    <w:rsid w:val="0054145C"/>
    <w:rsid w:val="00547BC3"/>
    <w:rsid w:val="005674C5"/>
    <w:rsid w:val="0057458B"/>
    <w:rsid w:val="00582995"/>
    <w:rsid w:val="00593C1A"/>
    <w:rsid w:val="00594DB0"/>
    <w:rsid w:val="005C09D3"/>
    <w:rsid w:val="005C211C"/>
    <w:rsid w:val="005C4710"/>
    <w:rsid w:val="005D05F0"/>
    <w:rsid w:val="005D6F74"/>
    <w:rsid w:val="005E5733"/>
    <w:rsid w:val="00601237"/>
    <w:rsid w:val="00603BC6"/>
    <w:rsid w:val="00605E43"/>
    <w:rsid w:val="00622F1E"/>
    <w:rsid w:val="00624D23"/>
    <w:rsid w:val="00625A28"/>
    <w:rsid w:val="006326DD"/>
    <w:rsid w:val="00633538"/>
    <w:rsid w:val="00636022"/>
    <w:rsid w:val="00641A82"/>
    <w:rsid w:val="00646830"/>
    <w:rsid w:val="00650FC6"/>
    <w:rsid w:val="0065602B"/>
    <w:rsid w:val="00661C00"/>
    <w:rsid w:val="00673E0B"/>
    <w:rsid w:val="00681A9A"/>
    <w:rsid w:val="006B251F"/>
    <w:rsid w:val="006B2B97"/>
    <w:rsid w:val="006D3950"/>
    <w:rsid w:val="006D5796"/>
    <w:rsid w:val="006D7764"/>
    <w:rsid w:val="006D7BB7"/>
    <w:rsid w:val="00703B34"/>
    <w:rsid w:val="00705EA0"/>
    <w:rsid w:val="00706818"/>
    <w:rsid w:val="007141FD"/>
    <w:rsid w:val="00720FA9"/>
    <w:rsid w:val="0073145D"/>
    <w:rsid w:val="00743890"/>
    <w:rsid w:val="00760784"/>
    <w:rsid w:val="00765ED1"/>
    <w:rsid w:val="00776A52"/>
    <w:rsid w:val="007803C8"/>
    <w:rsid w:val="0079525F"/>
    <w:rsid w:val="007A6C3E"/>
    <w:rsid w:val="007A6F88"/>
    <w:rsid w:val="007B1831"/>
    <w:rsid w:val="007C1AE3"/>
    <w:rsid w:val="007C265C"/>
    <w:rsid w:val="007E3595"/>
    <w:rsid w:val="007F348D"/>
    <w:rsid w:val="007F55D8"/>
    <w:rsid w:val="00802FFE"/>
    <w:rsid w:val="008211E8"/>
    <w:rsid w:val="008273FB"/>
    <w:rsid w:val="0083765B"/>
    <w:rsid w:val="00851AFE"/>
    <w:rsid w:val="00854ED0"/>
    <w:rsid w:val="008646D1"/>
    <w:rsid w:val="00866894"/>
    <w:rsid w:val="008800D6"/>
    <w:rsid w:val="00885840"/>
    <w:rsid w:val="008867B3"/>
    <w:rsid w:val="008A6077"/>
    <w:rsid w:val="008A6CF8"/>
    <w:rsid w:val="008B5E0A"/>
    <w:rsid w:val="008C72E1"/>
    <w:rsid w:val="008E2C6A"/>
    <w:rsid w:val="008E4236"/>
    <w:rsid w:val="008F2A6D"/>
    <w:rsid w:val="008F31A8"/>
    <w:rsid w:val="00903E7A"/>
    <w:rsid w:val="0091227B"/>
    <w:rsid w:val="0092465A"/>
    <w:rsid w:val="00931132"/>
    <w:rsid w:val="0093176C"/>
    <w:rsid w:val="00934F45"/>
    <w:rsid w:val="00935838"/>
    <w:rsid w:val="00957B62"/>
    <w:rsid w:val="009766A2"/>
    <w:rsid w:val="00977181"/>
    <w:rsid w:val="00992B5D"/>
    <w:rsid w:val="009E3DF8"/>
    <w:rsid w:val="00A07694"/>
    <w:rsid w:val="00A11E5B"/>
    <w:rsid w:val="00A236A0"/>
    <w:rsid w:val="00A26AED"/>
    <w:rsid w:val="00A46777"/>
    <w:rsid w:val="00A5507A"/>
    <w:rsid w:val="00A569A2"/>
    <w:rsid w:val="00A701EC"/>
    <w:rsid w:val="00A72419"/>
    <w:rsid w:val="00A82AA1"/>
    <w:rsid w:val="00AA602E"/>
    <w:rsid w:val="00AB3D31"/>
    <w:rsid w:val="00AB61C7"/>
    <w:rsid w:val="00AC3600"/>
    <w:rsid w:val="00AD3ED9"/>
    <w:rsid w:val="00AE2E8A"/>
    <w:rsid w:val="00AE3C48"/>
    <w:rsid w:val="00B14509"/>
    <w:rsid w:val="00B363FC"/>
    <w:rsid w:val="00B575B7"/>
    <w:rsid w:val="00B6316E"/>
    <w:rsid w:val="00B87980"/>
    <w:rsid w:val="00B9456E"/>
    <w:rsid w:val="00B97CFE"/>
    <w:rsid w:val="00BA25E0"/>
    <w:rsid w:val="00BD21A7"/>
    <w:rsid w:val="00BD7A6E"/>
    <w:rsid w:val="00BE1031"/>
    <w:rsid w:val="00BE71D8"/>
    <w:rsid w:val="00C0229F"/>
    <w:rsid w:val="00C02542"/>
    <w:rsid w:val="00C1491D"/>
    <w:rsid w:val="00C258F1"/>
    <w:rsid w:val="00C377F6"/>
    <w:rsid w:val="00C418CF"/>
    <w:rsid w:val="00C518A9"/>
    <w:rsid w:val="00C53F3B"/>
    <w:rsid w:val="00C63DFA"/>
    <w:rsid w:val="00C648D9"/>
    <w:rsid w:val="00C71F12"/>
    <w:rsid w:val="00C720EA"/>
    <w:rsid w:val="00C7344E"/>
    <w:rsid w:val="00C74750"/>
    <w:rsid w:val="00C95C51"/>
    <w:rsid w:val="00CA32E9"/>
    <w:rsid w:val="00CB6F4C"/>
    <w:rsid w:val="00CB7F26"/>
    <w:rsid w:val="00CC7E14"/>
    <w:rsid w:val="00CD3D78"/>
    <w:rsid w:val="00CF2B43"/>
    <w:rsid w:val="00CF60E7"/>
    <w:rsid w:val="00D156BB"/>
    <w:rsid w:val="00D165AD"/>
    <w:rsid w:val="00D40467"/>
    <w:rsid w:val="00D6434E"/>
    <w:rsid w:val="00D76F16"/>
    <w:rsid w:val="00D82A03"/>
    <w:rsid w:val="00DC2F44"/>
    <w:rsid w:val="00DD28DF"/>
    <w:rsid w:val="00DE0B20"/>
    <w:rsid w:val="00DE5BA7"/>
    <w:rsid w:val="00DF0CBF"/>
    <w:rsid w:val="00E04409"/>
    <w:rsid w:val="00E14E44"/>
    <w:rsid w:val="00E218CC"/>
    <w:rsid w:val="00E533F6"/>
    <w:rsid w:val="00E642FE"/>
    <w:rsid w:val="00E70116"/>
    <w:rsid w:val="00E8496F"/>
    <w:rsid w:val="00EA0924"/>
    <w:rsid w:val="00EA21CF"/>
    <w:rsid w:val="00EA616B"/>
    <w:rsid w:val="00EE3DDD"/>
    <w:rsid w:val="00EE69C8"/>
    <w:rsid w:val="00EF331D"/>
    <w:rsid w:val="00EF508E"/>
    <w:rsid w:val="00F002B0"/>
    <w:rsid w:val="00F007DC"/>
    <w:rsid w:val="00F00D4E"/>
    <w:rsid w:val="00F30085"/>
    <w:rsid w:val="00F33ADA"/>
    <w:rsid w:val="00F4194E"/>
    <w:rsid w:val="00F44D6B"/>
    <w:rsid w:val="00F470E0"/>
    <w:rsid w:val="00F5222A"/>
    <w:rsid w:val="00F5599C"/>
    <w:rsid w:val="00F65FDD"/>
    <w:rsid w:val="00F669DA"/>
    <w:rsid w:val="00F71F3F"/>
    <w:rsid w:val="00F849CF"/>
    <w:rsid w:val="00F9080E"/>
    <w:rsid w:val="00FA3F1E"/>
    <w:rsid w:val="00FB2C31"/>
    <w:rsid w:val="00FB5904"/>
    <w:rsid w:val="00FC10F9"/>
    <w:rsid w:val="00FF3396"/>
    <w:rsid w:val="00FF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BB497"/>
  <w14:defaultImageDpi w14:val="32767"/>
  <w15:chartTrackingRefBased/>
  <w15:docId w15:val="{D7BFA6AA-1429-804B-B2B5-C7C8E8C49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590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5904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FB590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B590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B5904"/>
    <w:pPr>
      <w:ind w:left="720"/>
      <w:contextualSpacing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FB590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5904"/>
    <w:rPr>
      <w:rFonts w:ascii="Calibri" w:eastAsia="Times New Roman" w:hAnsi="Calibri" w:cs="Calibri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FB590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B5904"/>
    <w:rPr>
      <w:rFonts w:ascii="Calibri" w:eastAsia="Times New Roman" w:hAnsi="Calibri" w:cs="Calibri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B590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B59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904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B5904"/>
  </w:style>
  <w:style w:type="character" w:styleId="CommentReference">
    <w:name w:val="annotation reference"/>
    <w:basedOn w:val="DefaultParagraphFont"/>
    <w:uiPriority w:val="99"/>
    <w:semiHidden/>
    <w:unhideWhenUsed/>
    <w:rsid w:val="00FB5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9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904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904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9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904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FB5904"/>
    <w:rPr>
      <w:rFonts w:ascii="Times New Roman" w:eastAsia="Times New Roman" w:hAnsi="Times New Roman" w:cs="Times New Roman"/>
      <w:lang w:val="en-CA"/>
    </w:rPr>
  </w:style>
  <w:style w:type="character" w:styleId="UnresolvedMention">
    <w:name w:val="Unresolved Mention"/>
    <w:basedOn w:val="DefaultParagraphFont"/>
    <w:uiPriority w:val="99"/>
    <w:unhideWhenUsed/>
    <w:rsid w:val="00FB590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5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5904"/>
    <w:rPr>
      <w:rFonts w:ascii="Courier New" w:eastAsia="Times New Roman" w:hAnsi="Courier New" w:cs="Courier New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553</Words>
  <Characters>8855</Characters>
  <Application>Microsoft Office Word</Application>
  <DocSecurity>0</DocSecurity>
  <Lines>73</Lines>
  <Paragraphs>20</Paragraphs>
  <ScaleCrop>false</ScaleCrop>
  <Company/>
  <LinksUpToDate>false</LinksUpToDate>
  <CharactersWithSpaces>10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homson</dc:creator>
  <cp:keywords/>
  <dc:description/>
  <cp:lastModifiedBy>Benjamin Thomson</cp:lastModifiedBy>
  <cp:revision>1</cp:revision>
  <dcterms:created xsi:type="dcterms:W3CDTF">2024-08-10T19:13:00Z</dcterms:created>
  <dcterms:modified xsi:type="dcterms:W3CDTF">2024-08-12T03:20:00Z</dcterms:modified>
</cp:coreProperties>
</file>